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58C85" w14:textId="1DB1C40E" w:rsidR="003014CD" w:rsidRPr="00EC517F" w:rsidRDefault="003014CD" w:rsidP="00D06FBD">
      <w:pPr>
        <w:jc w:val="center"/>
        <w:rPr>
          <w:rStyle w:val="Ninguno"/>
          <w:rFonts w:ascii="Times" w:hAnsi="Times" w:cs="Arial"/>
          <w:b/>
          <w:bCs/>
          <w:color w:val="000000" w:themeColor="text1"/>
          <w:sz w:val="22"/>
          <w:szCs w:val="22"/>
          <w:u w:val="single"/>
        </w:rPr>
      </w:pPr>
      <w:r w:rsidRPr="00EC517F">
        <w:rPr>
          <w:rFonts w:ascii="Times" w:hAnsi="Times" w:cs="Arial"/>
          <w:b/>
          <w:bCs/>
          <w:color w:val="000000" w:themeColor="text1"/>
          <w:sz w:val="22"/>
          <w:szCs w:val="22"/>
          <w:u w:val="single"/>
          <w:lang w:val="en-US"/>
        </w:rPr>
        <w:t>LIST OF RESPONSES TO THE COMMENT</w:t>
      </w:r>
      <w:r w:rsidR="00D06FBD" w:rsidRPr="00EC517F">
        <w:rPr>
          <w:rFonts w:ascii="Times" w:hAnsi="Times" w:cs="Arial"/>
          <w:b/>
          <w:bCs/>
          <w:color w:val="000000" w:themeColor="text1"/>
          <w:sz w:val="22"/>
          <w:szCs w:val="22"/>
          <w:u w:val="single"/>
          <w:lang w:val="en-US"/>
        </w:rPr>
        <w:t>S</w:t>
      </w:r>
    </w:p>
    <w:p w14:paraId="6E5905FF" w14:textId="77777777" w:rsidR="003014CD" w:rsidRPr="00EC517F" w:rsidRDefault="003014CD" w:rsidP="00D06FBD">
      <w:pPr>
        <w:pStyle w:val="CuerpoA"/>
        <w:spacing w:after="240"/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</w:p>
    <w:p w14:paraId="21EE97C6" w14:textId="1F42E110" w:rsidR="003014CD" w:rsidRPr="00EC517F" w:rsidRDefault="003014CD" w:rsidP="00D06FBD">
      <w:pPr>
        <w:pStyle w:val="CuerpoA"/>
        <w:spacing w:after="240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hAnsi="Times" w:cs="Arial"/>
          <w:b/>
          <w:bCs/>
          <w:color w:val="000000" w:themeColor="text1"/>
          <w:sz w:val="22"/>
          <w:szCs w:val="22"/>
        </w:rPr>
        <w:t>Title</w:t>
      </w:r>
      <w:r w:rsidRPr="00EC517F">
        <w:rPr>
          <w:rFonts w:ascii="Times" w:hAnsi="Times" w:cs="Arial"/>
          <w:b/>
          <w:bCs/>
          <w:color w:val="000000" w:themeColor="text1"/>
          <w:sz w:val="22"/>
          <w:szCs w:val="22"/>
        </w:rPr>
        <w:t>: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="00AD0F9F" w:rsidRPr="00AD0F9F">
        <w:rPr>
          <w:rFonts w:ascii="Times" w:hAnsi="Times" w:cs="Arial"/>
          <w:b/>
          <w:bCs/>
          <w:color w:val="000000" w:themeColor="text1"/>
          <w:sz w:val="22"/>
          <w:szCs w:val="22"/>
        </w:rPr>
        <w:t xml:space="preserve">Controlling </w:t>
      </w:r>
      <w:r w:rsidR="00EC517F" w:rsidRPr="00EC517F">
        <w:rPr>
          <w:rFonts w:ascii="Times" w:eastAsia="Times New Roman" w:hAnsi="Times" w:cs="Arial"/>
          <w:b/>
          <w:bCs/>
          <w:color w:val="000000" w:themeColor="text1"/>
          <w:sz w:val="22"/>
          <w:szCs w:val="22"/>
          <w:shd w:val="clear" w:color="auto" w:fill="FFFFFF"/>
          <w:lang w:eastAsia="es-ES_tradnl"/>
        </w:rPr>
        <w:t xml:space="preserve">Civic Engagement of </w:t>
      </w:r>
      <w:r w:rsidR="00AD0F9F">
        <w:rPr>
          <w:rFonts w:ascii="Times" w:eastAsia="Times New Roman" w:hAnsi="Times" w:cs="Arial"/>
          <w:b/>
          <w:bCs/>
          <w:color w:val="000000" w:themeColor="text1"/>
          <w:sz w:val="22"/>
          <w:szCs w:val="22"/>
          <w:shd w:val="clear" w:color="auto" w:fill="FFFFFF"/>
          <w:lang w:eastAsia="es-ES_tradnl"/>
        </w:rPr>
        <w:t xml:space="preserve">Youth </w:t>
      </w:r>
      <w:r w:rsidR="00EC517F" w:rsidRPr="00EC517F">
        <w:rPr>
          <w:rFonts w:ascii="Times" w:eastAsia="Times New Roman" w:hAnsi="Times" w:cs="Arial"/>
          <w:b/>
          <w:bCs/>
          <w:color w:val="000000" w:themeColor="text1"/>
          <w:sz w:val="22"/>
          <w:szCs w:val="22"/>
          <w:shd w:val="clear" w:color="auto" w:fill="FFFFFF"/>
          <w:lang w:eastAsia="es-ES_tradnl"/>
        </w:rPr>
        <w:t>Spanish Muslims</w:t>
      </w:r>
      <w:r w:rsidR="00AD0F9F">
        <w:rPr>
          <w:rFonts w:ascii="Times" w:eastAsia="Times New Roman" w:hAnsi="Times" w:cs="Arial"/>
          <w:b/>
          <w:bCs/>
          <w:color w:val="000000" w:themeColor="text1"/>
          <w:sz w:val="22"/>
          <w:szCs w:val="22"/>
          <w:shd w:val="clear" w:color="auto" w:fill="FFFFFF"/>
          <w:lang w:eastAsia="es-ES_tradnl"/>
        </w:rPr>
        <w:t>.</w:t>
      </w:r>
      <w:r w:rsidR="00EC517F" w:rsidRPr="00EC517F">
        <w:rPr>
          <w:rFonts w:ascii="Times" w:eastAsia="Times New Roman" w:hAnsi="Times" w:cs="Arial"/>
          <w:color w:val="000000" w:themeColor="text1"/>
          <w:sz w:val="22"/>
          <w:szCs w:val="22"/>
          <w:lang w:eastAsia="es-ES_tradnl"/>
        </w:rPr>
        <w:t xml:space="preserve"> </w:t>
      </w:r>
      <w:r w:rsidR="00EC517F" w:rsidRPr="00EC517F">
        <w:rPr>
          <w:rFonts w:ascii="Times" w:eastAsia="Times New Roman" w:hAnsi="Times" w:cs="Arial"/>
          <w:b/>
          <w:bCs/>
          <w:color w:val="000000" w:themeColor="text1"/>
          <w:sz w:val="22"/>
          <w:szCs w:val="22"/>
          <w:shd w:val="clear" w:color="auto" w:fill="FFFFFF"/>
          <w:lang w:eastAsia="es-ES_tradnl"/>
        </w:rPr>
        <w:t>Single representation, Generational gap, and Gender activism</w:t>
      </w:r>
      <w:r w:rsidR="005763E2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"</w:t>
      </w:r>
    </w:p>
    <w:p w14:paraId="36FA32FD" w14:textId="2EFB17A6" w:rsidR="003014CD" w:rsidRPr="00EC517F" w:rsidRDefault="003014CD" w:rsidP="00D06FBD">
      <w:pPr>
        <w:autoSpaceDE w:val="0"/>
        <w:autoSpaceDN w:val="0"/>
        <w:adjustRightInd w:val="0"/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  <w:r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 xml:space="preserve">This statement outlines the changes conduced to the article in each of the different sections based on the suggestions and corrections made by the two Reviewers. </w:t>
      </w:r>
      <w:r w:rsidR="00D06FBD"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>Every change ha</w:t>
      </w:r>
      <w:r w:rsidR="003A46A1"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>s</w:t>
      </w:r>
      <w:r w:rsidR="00D06FBD"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 xml:space="preserve"> been written in green. </w:t>
      </w:r>
    </w:p>
    <w:p w14:paraId="497EE60E" w14:textId="77777777" w:rsidR="003014CD" w:rsidRPr="00EC517F" w:rsidRDefault="003014CD" w:rsidP="00D06FBD">
      <w:pPr>
        <w:jc w:val="both"/>
        <w:rPr>
          <w:rFonts w:ascii="Times" w:eastAsia="Times New Roman" w:hAnsi="Times" w:cs="Arial"/>
          <w:color w:val="000000" w:themeColor="text1"/>
          <w:sz w:val="22"/>
          <w:szCs w:val="22"/>
          <w:lang w:val="en-US"/>
        </w:rPr>
      </w:pPr>
    </w:p>
    <w:p w14:paraId="2D6A3F39" w14:textId="77777777" w:rsidR="003014CD" w:rsidRPr="00EC517F" w:rsidRDefault="003014CD" w:rsidP="00D06FBD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1712DDEE" w14:textId="555CD785" w:rsidR="003014CD" w:rsidRPr="00EC517F" w:rsidRDefault="003014CD" w:rsidP="00D06FBD">
      <w:pPr>
        <w:jc w:val="both"/>
        <w:rPr>
          <w:rFonts w:ascii="Times" w:hAnsi="Times" w:cs="Arial"/>
          <w:b/>
          <w:bCs/>
          <w:color w:val="000000" w:themeColor="text1"/>
          <w:sz w:val="22"/>
          <w:szCs w:val="22"/>
          <w:lang w:val="en-US"/>
        </w:rPr>
      </w:pPr>
      <w:r w:rsidRPr="00EC517F">
        <w:rPr>
          <w:rFonts w:ascii="Times" w:hAnsi="Times" w:cs="Arial"/>
          <w:b/>
          <w:bCs/>
          <w:color w:val="000000" w:themeColor="text1"/>
          <w:sz w:val="22"/>
          <w:szCs w:val="22"/>
          <w:lang w:val="en-US"/>
        </w:rPr>
        <w:t xml:space="preserve">Reviewer 2#: </w:t>
      </w:r>
    </w:p>
    <w:p w14:paraId="5025665B" w14:textId="07BC1D81" w:rsidR="003F4660" w:rsidRPr="00EC517F" w:rsidRDefault="003F4660" w:rsidP="005E0701">
      <w:pPr>
        <w:pStyle w:val="Prrafodelist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before="100" w:beforeAutospacing="1" w:after="100" w:afterAutospacing="1"/>
        <w:jc w:val="both"/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</w:pP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As Reviewer #</w:t>
      </w:r>
      <w:r w:rsidR="00D06FBD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2 has recommended,</w:t>
      </w: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D06FBD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we</w:t>
      </w: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have </w:t>
      </w:r>
      <w:r w:rsidR="00D06FBD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changed</w:t>
      </w: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the date of </w:t>
      </w:r>
      <w:r w:rsidR="005C5E3D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the </w:t>
      </w: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death of R</w:t>
      </w:r>
      <w:r w:rsidR="002E6D09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iay</w:t>
      </w:r>
      <w:r w:rsidR="005E0701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val="en-GB" w:eastAsia="es-ES_tradnl"/>
        </w:rPr>
        <w:t xml:space="preserve"> </w:t>
      </w: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Tatary. </w:t>
      </w:r>
      <w:r w:rsidR="00981F0A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(P.3)</w:t>
      </w:r>
    </w:p>
    <w:p w14:paraId="65C4F62F" w14:textId="675C86E4" w:rsidR="003F4660" w:rsidRPr="00EC517F" w:rsidRDefault="0009135A" w:rsidP="00D06FBD">
      <w:pPr>
        <w:pStyle w:val="Prrafodelist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before="100" w:beforeAutospacing="1" w:after="100" w:afterAutospacing="1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We</w:t>
      </w:r>
      <w:r w:rsidR="003F4660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have corrected orthographic mistakes and </w:t>
      </w:r>
      <w:r w:rsidR="005400D0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error</w:t>
      </w:r>
      <w:r w:rsidR="005C5E3D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s</w:t>
      </w:r>
      <w:r w:rsidR="005400D0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5C5E3D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i</w:t>
      </w:r>
      <w:r w:rsidR="005400D0" w:rsidRPr="00EC517F">
        <w:rPr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n citations. </w:t>
      </w:r>
    </w:p>
    <w:p w14:paraId="5206640E" w14:textId="63AFB882" w:rsidR="005400D0" w:rsidRPr="00EC517F" w:rsidRDefault="005400D0" w:rsidP="00D06FBD">
      <w:pPr>
        <w:pStyle w:val="Prrafodelist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before="100" w:beforeAutospacing="1" w:after="100" w:afterAutospacing="1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Information about the accusation and arrest of Ayman </w:t>
      </w:r>
      <w:proofErr w:type="spellStart"/>
      <w:r w:rsidRPr="00EC517F">
        <w:rPr>
          <w:rFonts w:ascii="Times" w:hAnsi="Times" w:cs="Arial"/>
          <w:color w:val="000000" w:themeColor="text1"/>
          <w:sz w:val="22"/>
          <w:szCs w:val="22"/>
        </w:rPr>
        <w:t>Adlbi</w:t>
      </w:r>
      <w:proofErr w:type="spellEnd"/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has been introduced in the text, adding </w:t>
      </w:r>
      <w:r w:rsidR="005C5E3D">
        <w:rPr>
          <w:rFonts w:ascii="Times" w:hAnsi="Times" w:cs="Arial"/>
          <w:color w:val="000000" w:themeColor="text1"/>
          <w:sz w:val="22"/>
          <w:szCs w:val="22"/>
        </w:rPr>
        <w:t xml:space="preserve">the 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principal reactions of civil society actors from the Muslim community. </w:t>
      </w:r>
      <w:r w:rsidR="00981F0A" w:rsidRPr="00EC517F">
        <w:rPr>
          <w:rFonts w:ascii="Times" w:hAnsi="Times" w:cs="Arial"/>
          <w:color w:val="000000" w:themeColor="text1"/>
          <w:sz w:val="22"/>
          <w:szCs w:val="22"/>
        </w:rPr>
        <w:t>(P.3)</w:t>
      </w:r>
    </w:p>
    <w:p w14:paraId="5B98FEED" w14:textId="7A6487EA" w:rsidR="00BF38BF" w:rsidRPr="00EC517F" w:rsidRDefault="0009135A" w:rsidP="00D06FBD">
      <w:pPr>
        <w:pStyle w:val="Prrafodelist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before="100" w:beforeAutospacing="1" w:after="100" w:afterAutospacing="1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>We</w:t>
      </w:r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88189C">
        <w:rPr>
          <w:rFonts w:ascii="Times" w:hAnsi="Times" w:cs="Arial"/>
          <w:color w:val="000000" w:themeColor="text1"/>
          <w:sz w:val="22"/>
          <w:szCs w:val="22"/>
        </w:rPr>
        <w:t>have also ci</w:t>
      </w:r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 xml:space="preserve">ted </w:t>
      </w:r>
      <w:proofErr w:type="spellStart"/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>Lem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'</w:t>
      </w:r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>s</w:t>
      </w:r>
      <w:proofErr w:type="spellEnd"/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D06FBD" w:rsidRPr="00EC517F">
        <w:rPr>
          <w:rFonts w:ascii="Times" w:hAnsi="Times" w:cs="Arial"/>
          <w:color w:val="000000" w:themeColor="text1"/>
          <w:sz w:val="22"/>
          <w:szCs w:val="22"/>
        </w:rPr>
        <w:t xml:space="preserve">(2020) </w:t>
      </w:r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>work about Muslim activism.</w:t>
      </w:r>
      <w:r w:rsidR="00981F0A" w:rsidRPr="00EC517F">
        <w:rPr>
          <w:rFonts w:ascii="Times" w:hAnsi="Times" w:cs="Arial"/>
          <w:color w:val="000000" w:themeColor="text1"/>
          <w:sz w:val="22"/>
          <w:szCs w:val="22"/>
        </w:rPr>
        <w:t xml:space="preserve"> (P.3 and 4)</w:t>
      </w:r>
    </w:p>
    <w:p w14:paraId="0349CCDD" w14:textId="26FB80AD" w:rsidR="006E019C" w:rsidRPr="00EC517F" w:rsidRDefault="0009135A" w:rsidP="00D06FBD">
      <w:pPr>
        <w:pStyle w:val="Prrafodelist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before="100" w:beforeAutospacing="1" w:after="100" w:afterAutospacing="1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We </w:t>
      </w:r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>have revised and correct</w:t>
      </w:r>
      <w:r w:rsidR="00D06FBD" w:rsidRPr="00EC517F">
        <w:rPr>
          <w:rFonts w:ascii="Times" w:hAnsi="Times" w:cs="Arial"/>
          <w:color w:val="000000" w:themeColor="text1"/>
          <w:sz w:val="22"/>
          <w:szCs w:val="22"/>
        </w:rPr>
        <w:t>ed</w:t>
      </w:r>
      <w:r w:rsidR="00BF38BF" w:rsidRPr="00EC517F">
        <w:rPr>
          <w:rFonts w:ascii="Times" w:hAnsi="Times" w:cs="Arial"/>
          <w:color w:val="000000" w:themeColor="text1"/>
          <w:sz w:val="22"/>
          <w:szCs w:val="22"/>
        </w:rPr>
        <w:t xml:space="preserve"> the list of references. </w:t>
      </w:r>
    </w:p>
    <w:p w14:paraId="2DD98A02" w14:textId="36ED0BA2" w:rsidR="006E019C" w:rsidRPr="00EC517F" w:rsidRDefault="00BF38BF" w:rsidP="00D06FBD">
      <w:pPr>
        <w:jc w:val="both"/>
        <w:rPr>
          <w:rFonts w:ascii="Times" w:hAnsi="Times" w:cs="Arial"/>
          <w:b/>
          <w:bCs/>
          <w:color w:val="000000" w:themeColor="text1"/>
          <w:sz w:val="22"/>
          <w:szCs w:val="22"/>
          <w:lang w:val="en-US"/>
        </w:rPr>
      </w:pPr>
      <w:r w:rsidRPr="00EC517F">
        <w:rPr>
          <w:rFonts w:ascii="Times" w:hAnsi="Times" w:cs="Arial"/>
          <w:b/>
          <w:bCs/>
          <w:color w:val="000000" w:themeColor="text1"/>
          <w:sz w:val="22"/>
          <w:szCs w:val="22"/>
          <w:lang w:val="en-US"/>
        </w:rPr>
        <w:t xml:space="preserve">  </w:t>
      </w:r>
      <w:r w:rsidR="006E019C" w:rsidRPr="00EC517F">
        <w:rPr>
          <w:rFonts w:ascii="Times" w:hAnsi="Times" w:cs="Arial"/>
          <w:b/>
          <w:bCs/>
          <w:color w:val="000000" w:themeColor="text1"/>
          <w:sz w:val="22"/>
          <w:szCs w:val="22"/>
          <w:lang w:val="en-US"/>
        </w:rPr>
        <w:t xml:space="preserve">Reviewer 3#: </w:t>
      </w:r>
    </w:p>
    <w:p w14:paraId="3EE4107B" w14:textId="4E59153A" w:rsidR="006E019C" w:rsidRPr="00EC517F" w:rsidRDefault="006E019C" w:rsidP="00D06FBD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4A90240B" w14:textId="603A6732" w:rsidR="006E019C" w:rsidRPr="00EC517F" w:rsidRDefault="00CC46D4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We</w:t>
      </w:r>
      <w:r w:rsidR="0009135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have followed the recommendations received </w:t>
      </w:r>
      <w:r w:rsidR="004B7ECD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by Reviewer 3#</w:t>
      </w:r>
      <w:r w:rsidR="0088189C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,</w:t>
      </w:r>
      <w:r w:rsidR="004B7ECD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F819DB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and we changed the title. We also have substituted 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the concept </w:t>
      </w:r>
      <w:r w:rsidR="0088189C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of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"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unique representation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"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88189C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with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"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single representation</w:t>
      </w:r>
      <w:r w:rsidR="0088189C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.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"</w:t>
      </w:r>
      <w:r w:rsidR="00C0288E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</w:p>
    <w:p w14:paraId="66BD9B37" w14:textId="000C9535" w:rsidR="00C0288E" w:rsidRPr="00EC517F" w:rsidRDefault="00CC46D4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We have changed the sentence 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… the analysis </w:t>
      </w:r>
      <w:r w:rsidR="00472271" w:rsidRPr="00EC517F">
        <w:rPr>
          <w:rFonts w:ascii="Times" w:hAnsi="Times" w:cs="Arial"/>
          <w:color w:val="000000" w:themeColor="text1"/>
          <w:sz w:val="22"/>
          <w:szCs w:val="22"/>
        </w:rPr>
        <w:t>falls</w:t>
      </w:r>
      <w:r w:rsidR="003C6F71" w:rsidRPr="00EC517F">
        <w:rPr>
          <w:rFonts w:ascii="Times" w:hAnsi="Times" w:cs="Arial"/>
          <w:color w:val="000000" w:themeColor="text1"/>
          <w:sz w:val="22"/>
          <w:szCs w:val="22"/>
        </w:rPr>
        <w:t xml:space="preserve"> short…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="003C6F71" w:rsidRPr="00EC517F">
        <w:rPr>
          <w:rFonts w:ascii="Times" w:hAnsi="Times" w:cs="Arial"/>
          <w:color w:val="000000" w:themeColor="text1"/>
          <w:sz w:val="22"/>
          <w:szCs w:val="22"/>
        </w:rPr>
        <w:t xml:space="preserve"> and followed the </w:t>
      </w:r>
      <w:r w:rsidR="0088189C">
        <w:rPr>
          <w:rFonts w:ascii="Times" w:hAnsi="Times" w:cs="Arial"/>
          <w:color w:val="000000" w:themeColor="text1"/>
          <w:sz w:val="22"/>
          <w:szCs w:val="22"/>
        </w:rPr>
        <w:t>Reviewer 3# (P. 1) recommendations</w:t>
      </w:r>
      <w:r w:rsidR="003C6F71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. </w:t>
      </w:r>
    </w:p>
    <w:p w14:paraId="1A7F66C2" w14:textId="55FA1A1E" w:rsidR="00472271" w:rsidRPr="00EC517F" w:rsidRDefault="00472271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have defined 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"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umbrella organization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"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from the beginning in the introduction of the paper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(P.1)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</w:p>
    <w:p w14:paraId="34ACBEB7" w14:textId="286A720C" w:rsidR="00BF38BF" w:rsidRPr="00EC517F" w:rsidRDefault="00347993" w:rsidP="008F70AF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have added </w:t>
      </w:r>
      <w:r w:rsidR="000803E0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the paper 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argument at the end of the introduction an</w:t>
      </w:r>
      <w:r w:rsidR="008F70AF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d introduced a 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brief</w:t>
      </w:r>
      <w:r w:rsidR="008F70AF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description </w:t>
      </w:r>
      <w:r w:rsidR="0088189C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of the paper's structure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. 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</w:t>
      </w:r>
      <w:r w:rsidR="0088189C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also keep our argument at the end of the literature review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to clarify our position within the field of research (P.2 and 4). </w:t>
      </w:r>
    </w:p>
    <w:p w14:paraId="6467258E" w14:textId="4CDCC661" w:rsidR="009E1765" w:rsidRPr="00EC517F" w:rsidRDefault="009E1765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intended to clarify the background of Muslim representation in Spain, explaining the origins of "ideological tensions" between two factions (one formed of Syrian refugees and the other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dominated by Muslims from Morocco</w:t>
      </w:r>
      <w:r w:rsidR="007F46D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)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.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(P.3)</w:t>
      </w:r>
    </w:p>
    <w:p w14:paraId="2FE2AFEE" w14:textId="11824B7D" w:rsidR="00EE7185" w:rsidRPr="00EC517F" w:rsidRDefault="00864159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In </w:t>
      </w:r>
      <w:r w:rsidR="000361AF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the table 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about 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Types of associations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,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</w:t>
      </w:r>
      <w:r w:rsidR="007F46D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have 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added information</w:t>
      </w:r>
      <w:r w:rsidR="009E176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concerning 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the foundation year</w:t>
      </w:r>
      <w:r w:rsidR="008F70AF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. We could not </w:t>
      </w:r>
      <w:r w:rsidR="00B6709F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include the number of members because some </w:t>
      </w:r>
      <w:r w:rsidR="005763E2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of these associations have changed their president and the board committee. T</w:t>
      </w:r>
      <w:r w:rsidR="000F4C58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hey did not 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want</w:t>
      </w:r>
      <w:r w:rsidR="000F4C58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to facilitate </w:t>
      </w:r>
      <w:r w:rsidR="00A3694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our</w:t>
      </w:r>
      <w:r w:rsidR="000F4C58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information approved by the previous one. In addition, other </w:t>
      </w:r>
      <w:r w:rsidR="00F50A4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associations</w:t>
      </w:r>
      <w:r w:rsidR="000F4C58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answered that the </w:t>
      </w:r>
      <w:r w:rsidR="00F50A4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number</w:t>
      </w:r>
      <w:r w:rsidR="000F4C58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is </w:t>
      </w:r>
      <w:r w:rsidR="00A3694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constantly changing</w:t>
      </w:r>
      <w:r w:rsidR="00F50A4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,</w:t>
      </w:r>
      <w:r w:rsidR="000F4C58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and they do not have fixed </w:t>
      </w:r>
      <w:r w:rsidR="00F50A4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data to be published. 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(P. 4). </w:t>
      </w:r>
    </w:p>
    <w:p w14:paraId="225EE87A" w14:textId="44C81DC3" w:rsidR="00FE7935" w:rsidRPr="00EC517F" w:rsidRDefault="00EE7185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We follow the re</w:t>
      </w:r>
      <w:r w:rsidR="00A3694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viewer's recommendation,</w:t>
      </w:r>
      <w:r w:rsidR="00FE793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and </w:t>
      </w:r>
      <w:r w:rsidR="00A01F1F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have </w:t>
      </w:r>
      <w:r w:rsidR="00A3694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clearly defined the concept of capillarity and</w:t>
      </w:r>
      <w:r w:rsidR="007F46D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FE793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used </w:t>
      </w:r>
      <w:r w:rsidR="007F46D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it </w:t>
      </w:r>
      <w:r w:rsidR="00FE793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later</w:t>
      </w:r>
      <w:r w:rsidR="007F46D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</w:t>
      </w:r>
      <w:r w:rsidR="00FE793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for the analysis</w:t>
      </w:r>
      <w:r w:rsidR="00981F0A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(P.8</w:t>
      </w:r>
      <w:r w:rsidR="00BE6617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, 12</w:t>
      </w:r>
      <w:r w:rsidR="00A3694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>,</w:t>
      </w:r>
      <w:r w:rsidR="00BE6617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 and 13)</w:t>
      </w:r>
      <w:r w:rsidR="00FE7935"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. </w:t>
      </w:r>
    </w:p>
    <w:p w14:paraId="2E39859D" w14:textId="3ED7DE57" w:rsidR="00841ACC" w:rsidRPr="00EC517F" w:rsidRDefault="006A06CC" w:rsidP="00D06FBD">
      <w:pPr>
        <w:pStyle w:val="Prrafodelista"/>
        <w:numPr>
          <w:ilvl w:val="0"/>
          <w:numId w:val="3"/>
        </w:numPr>
        <w:jc w:val="both"/>
        <w:rPr>
          <w:rStyle w:val="Ninguno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Style w:val="Ninguno"/>
          <w:rFonts w:ascii="Times" w:eastAsia="Times New Roman" w:hAnsi="Times" w:cs="Arial"/>
          <w:color w:val="000000" w:themeColor="text1"/>
          <w:sz w:val="22"/>
          <w:szCs w:val="22"/>
          <w:bdr w:val="none" w:sz="0" w:space="0" w:color="auto"/>
          <w:lang w:eastAsia="es-ES_tradnl"/>
        </w:rPr>
        <w:t xml:space="preserve">We have tried to eliminate some unnecessary repetitions. </w:t>
      </w:r>
    </w:p>
    <w:p w14:paraId="204F1523" w14:textId="401E4984" w:rsidR="005F2EC4" w:rsidRPr="00EC517F" w:rsidRDefault="006A06CC" w:rsidP="005F2EC4">
      <w:pPr>
        <w:pStyle w:val="Prrafodelista"/>
        <w:numPr>
          <w:ilvl w:val="0"/>
          <w:numId w:val="3"/>
        </w:numPr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>On p.9</w:t>
      </w:r>
      <w:r w:rsidR="00A3694F">
        <w:rPr>
          <w:rFonts w:ascii="Times" w:hAnsi="Times" w:cs="Arial"/>
          <w:color w:val="000000" w:themeColor="text1"/>
          <w:sz w:val="22"/>
          <w:szCs w:val="22"/>
        </w:rPr>
        <w:t>,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when we talk about 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>hampering the adaptation</w:t>
      </w:r>
      <w:r w:rsidR="00A3694F">
        <w:rPr>
          <w:rFonts w:ascii="Times" w:hAnsi="Times" w:cs="Arial"/>
          <w:color w:val="000000" w:themeColor="text1"/>
          <w:sz w:val="22"/>
          <w:szCs w:val="22"/>
        </w:rPr>
        <w:t>, " we refer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to </w:t>
      </w:r>
      <w:r w:rsidR="006D6A8D" w:rsidRPr="00EC517F">
        <w:rPr>
          <w:rFonts w:ascii="Times" w:hAnsi="Times" w:cs="Arial"/>
          <w:color w:val="000000" w:themeColor="text1"/>
          <w:sz w:val="22"/>
          <w:szCs w:val="22"/>
        </w:rPr>
        <w:t>the Spanish Muslim youth in general</w:t>
      </w:r>
      <w:r w:rsidR="00C96067" w:rsidRPr="00EC517F">
        <w:rPr>
          <w:rFonts w:ascii="Times" w:hAnsi="Times" w:cs="Arial"/>
          <w:color w:val="000000" w:themeColor="text1"/>
          <w:sz w:val="22"/>
          <w:szCs w:val="22"/>
        </w:rPr>
        <w:t xml:space="preserve">. We are not talking about </w:t>
      </w:r>
      <w:r w:rsidR="006D6A8D" w:rsidRPr="00EC517F">
        <w:rPr>
          <w:rFonts w:ascii="Times" w:hAnsi="Times" w:cs="Arial"/>
          <w:color w:val="000000" w:themeColor="text1"/>
          <w:sz w:val="22"/>
          <w:szCs w:val="22"/>
        </w:rPr>
        <w:t xml:space="preserve">our sample. This affirmation comes from our </w:t>
      </w:r>
      <w:r w:rsidR="00C96067" w:rsidRPr="00EC517F">
        <w:rPr>
          <w:rFonts w:ascii="Times" w:hAnsi="Times" w:cs="Arial"/>
          <w:color w:val="000000" w:themeColor="text1"/>
          <w:sz w:val="22"/>
          <w:szCs w:val="22"/>
        </w:rPr>
        <w:t>interviewees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>, members</w:t>
      </w:r>
      <w:r w:rsidR="00A3694F">
        <w:rPr>
          <w:rFonts w:ascii="Times" w:hAnsi="Times" w:cs="Arial"/>
          <w:color w:val="000000" w:themeColor="text1"/>
          <w:sz w:val="22"/>
          <w:szCs w:val="22"/>
        </w:rPr>
        <w:t>,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 xml:space="preserve"> or leaders from </w:t>
      </w:r>
      <w:r w:rsidR="002839A5" w:rsidRPr="00EC517F">
        <w:rPr>
          <w:rFonts w:ascii="Times" w:hAnsi="Times" w:cs="Arial"/>
          <w:color w:val="000000" w:themeColor="text1"/>
          <w:sz w:val="22"/>
          <w:szCs w:val="22"/>
        </w:rPr>
        <w:t xml:space="preserve">non-institutional </w:t>
      </w:r>
      <w:r w:rsidR="00C96067" w:rsidRPr="00EC517F">
        <w:rPr>
          <w:rFonts w:ascii="Times" w:hAnsi="Times" w:cs="Arial"/>
          <w:color w:val="000000" w:themeColor="text1"/>
          <w:sz w:val="22"/>
          <w:szCs w:val="22"/>
        </w:rPr>
        <w:t>organizations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>. Participants in the research have</w:t>
      </w:r>
      <w:r w:rsidR="00C96067" w:rsidRPr="00EC517F">
        <w:rPr>
          <w:rFonts w:ascii="Times" w:hAnsi="Times" w:cs="Arial"/>
          <w:color w:val="000000" w:themeColor="text1"/>
          <w:sz w:val="22"/>
          <w:szCs w:val="22"/>
        </w:rPr>
        <w:t xml:space="preserve"> expressed their concern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>s</w:t>
      </w:r>
      <w:r w:rsidR="00C96067" w:rsidRPr="00EC517F">
        <w:rPr>
          <w:rFonts w:ascii="Times" w:hAnsi="Times" w:cs="Arial"/>
          <w:color w:val="000000" w:themeColor="text1"/>
          <w:sz w:val="22"/>
          <w:szCs w:val="22"/>
        </w:rPr>
        <w:t xml:space="preserve"> about 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 xml:space="preserve">feelings of not </w:t>
      </w:r>
      <w:r w:rsidR="00C96067" w:rsidRPr="00EC517F">
        <w:rPr>
          <w:rFonts w:ascii="Times" w:hAnsi="Times" w:cs="Arial"/>
          <w:color w:val="000000" w:themeColor="text1"/>
          <w:sz w:val="22"/>
          <w:szCs w:val="22"/>
        </w:rPr>
        <w:t>belonging</w:t>
      </w:r>
      <w:r w:rsidR="00A3694F">
        <w:rPr>
          <w:rFonts w:ascii="Times" w:hAnsi="Times" w:cs="Arial"/>
          <w:color w:val="000000" w:themeColor="text1"/>
          <w:sz w:val="22"/>
          <w:szCs w:val="22"/>
        </w:rPr>
        <w:t>. N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 xml:space="preserve">ew generations of </w:t>
      </w:r>
      <w:r w:rsidR="005F2EC4" w:rsidRPr="00EC517F">
        <w:rPr>
          <w:rFonts w:ascii="Times" w:hAnsi="Times" w:cs="Arial"/>
          <w:color w:val="000000" w:themeColor="text1"/>
          <w:sz w:val="22"/>
          <w:szCs w:val="22"/>
        </w:rPr>
        <w:t>Spanish</w:t>
      </w:r>
      <w:r w:rsidR="007F46D5" w:rsidRPr="00EC517F">
        <w:rPr>
          <w:rFonts w:ascii="Times" w:hAnsi="Times" w:cs="Arial"/>
          <w:color w:val="000000" w:themeColor="text1"/>
          <w:sz w:val="22"/>
          <w:szCs w:val="22"/>
        </w:rPr>
        <w:t xml:space="preserve"> Muslims </w:t>
      </w:r>
      <w:r w:rsidR="00BE6617" w:rsidRPr="00EC517F">
        <w:rPr>
          <w:rFonts w:ascii="Times" w:hAnsi="Times" w:cs="Arial"/>
          <w:color w:val="000000" w:themeColor="text1"/>
          <w:sz w:val="22"/>
          <w:szCs w:val="22"/>
        </w:rPr>
        <w:t xml:space="preserve">are currently suffering (P. 8 and 9). </w:t>
      </w:r>
    </w:p>
    <w:p w14:paraId="321F0369" w14:textId="64F72930" w:rsidR="00841ACC" w:rsidRPr="00EC517F" w:rsidRDefault="000A5F61" w:rsidP="00D06FBD">
      <w:pPr>
        <w:pStyle w:val="Prrafodelista"/>
        <w:numPr>
          <w:ilvl w:val="0"/>
          <w:numId w:val="3"/>
        </w:numPr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>The male leadership is the total number of associations in Madrid.</w:t>
      </w:r>
      <w:r w:rsidR="00A40293" w:rsidRPr="00EC517F">
        <w:rPr>
          <w:rFonts w:ascii="Times" w:hAnsi="Times" w:cs="Arial"/>
          <w:color w:val="000000" w:themeColor="text1"/>
          <w:sz w:val="22"/>
          <w:szCs w:val="22"/>
        </w:rPr>
        <w:t xml:space="preserve"> We made it clear in the text. </w:t>
      </w:r>
      <w:r w:rsidR="00841ACC" w:rsidRPr="00EC517F">
        <w:rPr>
          <w:rFonts w:ascii="Times" w:hAnsi="Times" w:cs="Arial"/>
          <w:color w:val="000000" w:themeColor="text1"/>
          <w:sz w:val="22"/>
          <w:szCs w:val="22"/>
        </w:rPr>
        <w:t xml:space="preserve">  </w:t>
      </w:r>
      <w:r w:rsidR="00BE6617" w:rsidRPr="00EC517F">
        <w:rPr>
          <w:rFonts w:ascii="Times" w:hAnsi="Times" w:cs="Arial"/>
          <w:color w:val="000000" w:themeColor="text1"/>
          <w:sz w:val="22"/>
          <w:szCs w:val="22"/>
        </w:rPr>
        <w:t>(P.10)</w:t>
      </w:r>
    </w:p>
    <w:p w14:paraId="6508D8D3" w14:textId="11AA99D4" w:rsidR="007A6A06" w:rsidRPr="00EC517F" w:rsidRDefault="00733EBD" w:rsidP="00D06FBD">
      <w:pPr>
        <w:pStyle w:val="Prrafodelista"/>
        <w:numPr>
          <w:ilvl w:val="0"/>
          <w:numId w:val="3"/>
        </w:numPr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lastRenderedPageBreak/>
        <w:t xml:space="preserve">We have added more information about the </w:t>
      </w:r>
      <w:r w:rsidR="00B028D5">
        <w:rPr>
          <w:rFonts w:ascii="Times" w:hAnsi="Times" w:cs="Arial"/>
          <w:color w:val="000000" w:themeColor="text1"/>
          <w:sz w:val="22"/>
          <w:szCs w:val="22"/>
        </w:rPr>
        <w:t>remarkable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background of Amparo Sanchez, </w:t>
      </w:r>
      <w:r w:rsidR="007A6A06" w:rsidRPr="00EC517F">
        <w:rPr>
          <w:rFonts w:ascii="Times" w:hAnsi="Times" w:cs="Arial"/>
          <w:color w:val="000000" w:themeColor="text1"/>
          <w:sz w:val="22"/>
          <w:szCs w:val="22"/>
        </w:rPr>
        <w:t>a</w:t>
      </w:r>
      <w:r w:rsidR="00536166" w:rsidRPr="00EC517F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BE6617" w:rsidRPr="00EC517F">
        <w:rPr>
          <w:rFonts w:ascii="Times" w:hAnsi="Times" w:cs="Arial"/>
          <w:color w:val="000000" w:themeColor="text1"/>
          <w:sz w:val="22"/>
          <w:szCs w:val="22"/>
        </w:rPr>
        <w:t>Spanish woman</w:t>
      </w:r>
      <w:r w:rsidR="00536166" w:rsidRPr="00EC517F">
        <w:rPr>
          <w:rFonts w:ascii="Times" w:hAnsi="Times" w:cs="Arial"/>
          <w:color w:val="000000" w:themeColor="text1"/>
          <w:sz w:val="22"/>
          <w:szCs w:val="22"/>
        </w:rPr>
        <w:t xml:space="preserve"> and a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Muslim convert who was the first wom</w:t>
      </w:r>
      <w:r w:rsidR="003B6AAC">
        <w:rPr>
          <w:rFonts w:ascii="Times" w:hAnsi="Times" w:cs="Arial"/>
          <w:color w:val="000000" w:themeColor="text1"/>
          <w:sz w:val="22"/>
          <w:szCs w:val="22"/>
        </w:rPr>
        <w:t>a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>n to run a regional Islamic center (in the city of Valencia) and the founder of the first Citizen Platform Against Islamophobia in Spain</w:t>
      </w:r>
      <w:r w:rsidR="00BE6617" w:rsidRPr="00EC517F">
        <w:rPr>
          <w:rFonts w:ascii="Times" w:hAnsi="Times" w:cs="Arial"/>
          <w:color w:val="000000" w:themeColor="text1"/>
          <w:sz w:val="22"/>
          <w:szCs w:val="22"/>
        </w:rPr>
        <w:t xml:space="preserve"> (P.10)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. </w:t>
      </w:r>
    </w:p>
    <w:p w14:paraId="5F16151F" w14:textId="7E4A98B0" w:rsidR="007A6A06" w:rsidRPr="00EC517F" w:rsidRDefault="007A6A06" w:rsidP="00D06FBD">
      <w:pPr>
        <w:pStyle w:val="Prrafodelista"/>
        <w:numPr>
          <w:ilvl w:val="0"/>
          <w:numId w:val="3"/>
        </w:numPr>
        <w:jc w:val="both"/>
        <w:rPr>
          <w:rStyle w:val="None"/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The ideas expressed in lines 59-60 of the conclusion referred to the fifth type of associations that have been interviewed: 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>Global Humanitarian organization (actions for war victims, natural catastrophes, poverty</w:t>
      </w:r>
      <w:r w:rsidR="003B6AAC">
        <w:rPr>
          <w:rFonts w:ascii="Times" w:hAnsi="Times" w:cs="Arial"/>
          <w:color w:val="000000" w:themeColor="text1"/>
          <w:sz w:val="22"/>
          <w:szCs w:val="22"/>
        </w:rPr>
        <w:t>,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and Pro-Palestinian and Syrian associations). </w:t>
      </w:r>
      <w:r w:rsidR="00536166" w:rsidRPr="00EC517F">
        <w:rPr>
          <w:rFonts w:ascii="Times" w:hAnsi="Times" w:cs="Arial"/>
          <w:color w:val="000000" w:themeColor="text1"/>
          <w:sz w:val="22"/>
          <w:szCs w:val="22"/>
        </w:rPr>
        <w:t xml:space="preserve">We agreed that </w:t>
      </w:r>
      <w:r w:rsidR="00F936D3" w:rsidRPr="00EC517F">
        <w:rPr>
          <w:rFonts w:ascii="Times" w:hAnsi="Times" w:cs="Arial"/>
          <w:color w:val="000000" w:themeColor="text1"/>
          <w:sz w:val="22"/>
          <w:szCs w:val="22"/>
        </w:rPr>
        <w:t xml:space="preserve">in </w:t>
      </w:r>
      <w:r w:rsidR="00536166" w:rsidRPr="00EC517F">
        <w:rPr>
          <w:rFonts w:ascii="Times" w:hAnsi="Times" w:cs="Arial"/>
          <w:color w:val="000000" w:themeColor="text1"/>
          <w:sz w:val="22"/>
          <w:szCs w:val="22"/>
        </w:rPr>
        <w:t>our</w:t>
      </w:r>
      <w:r w:rsidR="00F936D3" w:rsidRPr="00EC517F">
        <w:rPr>
          <w:rFonts w:ascii="Times" w:hAnsi="Times" w:cs="Arial"/>
          <w:color w:val="000000" w:themeColor="text1"/>
          <w:sz w:val="22"/>
          <w:szCs w:val="22"/>
        </w:rPr>
        <w:t xml:space="preserve"> paper</w:t>
      </w:r>
      <w:r w:rsidR="003B6AAC">
        <w:rPr>
          <w:rFonts w:ascii="Times" w:hAnsi="Times" w:cs="Arial"/>
          <w:color w:val="000000" w:themeColor="text1"/>
          <w:sz w:val="22"/>
          <w:szCs w:val="22"/>
        </w:rPr>
        <w:t>,</w:t>
      </w:r>
      <w:r w:rsidR="00F936D3" w:rsidRPr="00EC517F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>we ha</w:t>
      </w:r>
      <w:r w:rsidR="003B6AAC">
        <w:rPr>
          <w:rFonts w:ascii="Times" w:hAnsi="Times" w:cs="Arial"/>
          <w:color w:val="000000" w:themeColor="text1"/>
          <w:sz w:val="22"/>
          <w:szCs w:val="22"/>
        </w:rPr>
        <w:t>d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not developed the questions of </w:t>
      </w:r>
      <w:r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collective action supporting the Palestinian cause</w:t>
      </w:r>
      <w:r w:rsidR="003B6AAC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,</w:t>
      </w:r>
      <w:r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denounc</w:t>
      </w:r>
      <w:r w:rsidR="003B6AAC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ing</w:t>
      </w:r>
      <w:r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the government for collaborating in the Syrian and Yemen war via Islamic</w:t>
      </w:r>
      <w:r w:rsidR="003B6AAC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. Still,</w:t>
      </w:r>
      <w:r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536166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some of </w:t>
      </w:r>
      <w:r w:rsidR="008A0B95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these actions</w:t>
      </w:r>
      <w:r w:rsidR="00F936D3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are performed by our interviewees. Nonetheless, and following the re</w:t>
      </w:r>
      <w:r w:rsidR="003B6AAC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viewer's recommendation</w:t>
      </w:r>
      <w:r w:rsidR="00C23FA6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,</w:t>
      </w:r>
      <w:r w:rsidR="00F936D3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we have deleted this part of the text</w:t>
      </w:r>
      <w:r w:rsidR="00C23FA6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and</w:t>
      </w:r>
      <w:r w:rsidR="00F936D3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96D8E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stress</w:t>
      </w:r>
      <w:r w:rsidR="00C23FA6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ed</w:t>
      </w:r>
      <w:r w:rsidR="00E96D8E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F936D3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only the </w:t>
      </w:r>
      <w:r w:rsidR="005763E2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"</w:t>
      </w:r>
      <w:r w:rsidR="00F936D3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humanitarian and civic</w:t>
      </w:r>
      <w:r w:rsidR="005763E2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"</w:t>
      </w:r>
      <w:r w:rsidR="00C23FA6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type of action</w:t>
      </w:r>
      <w:r w:rsidR="00BE6617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(P.12)</w:t>
      </w:r>
      <w:r w:rsidR="00F936D3" w:rsidRPr="00EC517F">
        <w:rPr>
          <w:rStyle w:val="None"/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0078B8DD" w14:textId="14EA6DE8" w:rsidR="00F936D3" w:rsidRPr="00EC517F" w:rsidRDefault="00F936D3" w:rsidP="00D06FBD">
      <w:pPr>
        <w:pStyle w:val="Prrafodelista"/>
        <w:numPr>
          <w:ilvl w:val="0"/>
          <w:numId w:val="3"/>
        </w:numPr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The research and our fieldwork in this project and for this paper have been carried out in the capital of Spain, Madrid. We are currently developing a new project in Ceuta, but </w:t>
      </w:r>
      <w:r w:rsidR="00E53435" w:rsidRPr="00EC517F">
        <w:rPr>
          <w:rFonts w:ascii="Times" w:hAnsi="Times" w:cs="Arial"/>
          <w:color w:val="000000" w:themeColor="text1"/>
          <w:sz w:val="22"/>
          <w:szCs w:val="22"/>
        </w:rPr>
        <w:t xml:space="preserve">it is still in </w:t>
      </w:r>
      <w:r w:rsidR="00E96D8E" w:rsidRPr="00EC517F">
        <w:rPr>
          <w:rFonts w:ascii="Times" w:hAnsi="Times" w:cs="Arial"/>
          <w:color w:val="000000" w:themeColor="text1"/>
          <w:sz w:val="22"/>
          <w:szCs w:val="22"/>
        </w:rPr>
        <w:t>progress,</w:t>
      </w:r>
      <w:r w:rsidR="00E53435" w:rsidRPr="00EC517F">
        <w:rPr>
          <w:rFonts w:ascii="Times" w:hAnsi="Times" w:cs="Arial"/>
          <w:color w:val="000000" w:themeColor="text1"/>
          <w:sz w:val="22"/>
          <w:szCs w:val="22"/>
        </w:rPr>
        <w:t xml:space="preserve"> and 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we </w:t>
      </w:r>
      <w:r w:rsidR="00E53435" w:rsidRPr="00EC517F">
        <w:rPr>
          <w:rFonts w:ascii="Times" w:hAnsi="Times" w:cs="Arial"/>
          <w:color w:val="000000" w:themeColor="text1"/>
          <w:sz w:val="22"/>
          <w:szCs w:val="22"/>
        </w:rPr>
        <w:t xml:space="preserve">have not yet </w:t>
      </w:r>
      <w:r w:rsidR="00E96D8E" w:rsidRPr="00EC517F">
        <w:rPr>
          <w:rFonts w:ascii="Times" w:hAnsi="Times" w:cs="Arial"/>
          <w:color w:val="000000" w:themeColor="text1"/>
          <w:sz w:val="22"/>
          <w:szCs w:val="22"/>
        </w:rPr>
        <w:t xml:space="preserve">definitive </w:t>
      </w:r>
      <w:r w:rsidR="00E53435" w:rsidRPr="00EC517F">
        <w:rPr>
          <w:rFonts w:ascii="Times" w:hAnsi="Times" w:cs="Arial"/>
          <w:color w:val="000000" w:themeColor="text1"/>
          <w:sz w:val="22"/>
          <w:szCs w:val="22"/>
        </w:rPr>
        <w:t xml:space="preserve">results. 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 </w:t>
      </w:r>
    </w:p>
    <w:p w14:paraId="00871B1A" w14:textId="7E76FC28" w:rsidR="00F236F4" w:rsidRPr="00EC517F" w:rsidRDefault="00F236F4" w:rsidP="00D06FBD">
      <w:pPr>
        <w:pStyle w:val="Prrafodelista"/>
        <w:numPr>
          <w:ilvl w:val="0"/>
          <w:numId w:val="3"/>
        </w:numPr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We have corrected some style questions: we have explained who 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>the guy is</w:t>
      </w:r>
      <w:r w:rsidR="005763E2">
        <w:rPr>
          <w:rFonts w:ascii="Times" w:hAnsi="Times" w:cs="Arial"/>
          <w:color w:val="000000" w:themeColor="text1"/>
          <w:sz w:val="22"/>
          <w:szCs w:val="22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</w:rPr>
        <w:t xml:space="preserve">: </w:t>
      </w:r>
      <w:r w:rsidRPr="00EC517F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5763E2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Pr="00EC517F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resident of the CIE. We also clarify who are </w:t>
      </w:r>
      <w:r w:rsidR="005763E2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>"</w:t>
      </w:r>
      <w:r w:rsidRPr="00EC517F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>they</w:t>
      </w:r>
      <w:r w:rsidR="005763E2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>"</w:t>
      </w:r>
      <w:r w:rsidRPr="00EC517F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: the </w:t>
      </w:r>
      <w:r w:rsidR="00C23FA6" w:rsidRPr="00EC517F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>representative</w:t>
      </w:r>
      <w:r w:rsidRPr="00EC517F">
        <w:rPr>
          <w:rFonts w:ascii="Times" w:hAnsi="Times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bodies; </w:t>
      </w:r>
      <w:r w:rsidRPr="00EC517F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Leaders from FEERI, UCIDE</w:t>
      </w:r>
      <w:r w:rsidR="000E2062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,</w:t>
      </w:r>
      <w:r w:rsidRPr="00EC517F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and CIE</w:t>
      </w:r>
      <w:r w:rsidR="00BE6617" w:rsidRPr="00EC517F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(P.7). </w:t>
      </w:r>
      <w:r w:rsidRPr="00EC517F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7D121BCC" w14:textId="19D50B9C" w:rsidR="00B40EEB" w:rsidRPr="00EC517F" w:rsidRDefault="00B40EEB" w:rsidP="00B40EEB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1AF74E8B" w14:textId="2E19A54A" w:rsidR="00B40EEB" w:rsidRPr="00EC517F" w:rsidRDefault="00B40EEB" w:rsidP="00B40EEB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  <w:r w:rsidRPr="00EC517F">
        <w:rPr>
          <w:rFonts w:ascii="Times" w:hAnsi="Times" w:cs="Arial"/>
          <w:b/>
          <w:bCs/>
          <w:color w:val="000000" w:themeColor="text1"/>
          <w:sz w:val="22"/>
          <w:szCs w:val="22"/>
          <w:u w:val="single"/>
          <w:lang w:val="en-US"/>
        </w:rPr>
        <w:t>Extra note</w:t>
      </w:r>
      <w:r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 xml:space="preserve">: </w:t>
      </w:r>
    </w:p>
    <w:p w14:paraId="387A7567" w14:textId="77777777" w:rsidR="00B40EEB" w:rsidRPr="00EC517F" w:rsidRDefault="00B40EEB" w:rsidP="00B40EEB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3194E4D7" w14:textId="35B483FE" w:rsidR="00B40EEB" w:rsidRPr="00EC517F" w:rsidRDefault="00B40EEB" w:rsidP="00B40EEB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  <w:r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 xml:space="preserve">We have corrected some grammatical mistakes in the texts, also marked green. </w:t>
      </w:r>
    </w:p>
    <w:p w14:paraId="7E58CBF2" w14:textId="69386BAE" w:rsidR="00B40EEB" w:rsidRPr="00EC517F" w:rsidRDefault="00B40EEB" w:rsidP="00B40EEB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  <w:r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 xml:space="preserve">We have added some </w:t>
      </w:r>
      <w:r w:rsidR="005763E2">
        <w:rPr>
          <w:rFonts w:ascii="Times" w:hAnsi="Times" w:cs="Arial"/>
          <w:color w:val="000000" w:themeColor="text1"/>
          <w:sz w:val="22"/>
          <w:szCs w:val="22"/>
          <w:lang w:val="en-US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>cohesive ties</w:t>
      </w:r>
      <w:r w:rsidR="005763E2">
        <w:rPr>
          <w:rFonts w:ascii="Times" w:hAnsi="Times" w:cs="Arial"/>
          <w:color w:val="000000" w:themeColor="text1"/>
          <w:sz w:val="22"/>
          <w:szCs w:val="22"/>
          <w:lang w:val="en-US"/>
        </w:rPr>
        <w:t>"</w:t>
      </w:r>
      <w:r w:rsidRPr="00EC517F">
        <w:rPr>
          <w:rFonts w:ascii="Times" w:hAnsi="Times" w:cs="Arial"/>
          <w:color w:val="000000" w:themeColor="text1"/>
          <w:sz w:val="22"/>
          <w:szCs w:val="22"/>
          <w:lang w:val="en-US"/>
        </w:rPr>
        <w:t xml:space="preserve"> sentences to introduce the new content in a cohesive consequence. </w:t>
      </w:r>
    </w:p>
    <w:sectPr w:rsidR="00B40EEB" w:rsidRPr="00EC51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52386"/>
    <w:multiLevelType w:val="hybridMultilevel"/>
    <w:tmpl w:val="2C54114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1685B"/>
    <w:multiLevelType w:val="hybridMultilevel"/>
    <w:tmpl w:val="4ACCC6C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07ABD"/>
    <w:multiLevelType w:val="hybridMultilevel"/>
    <w:tmpl w:val="2C5411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6174A8"/>
    <w:multiLevelType w:val="hybridMultilevel"/>
    <w:tmpl w:val="5C62B18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szQytLAwNTc2sjRR0lEKTi0uzszPAykwqQUAixifxSwAAAA="/>
  </w:docVars>
  <w:rsids>
    <w:rsidRoot w:val="003014CD"/>
    <w:rsid w:val="000361AF"/>
    <w:rsid w:val="000803E0"/>
    <w:rsid w:val="0009135A"/>
    <w:rsid w:val="000A5F61"/>
    <w:rsid w:val="000E2062"/>
    <w:rsid w:val="000F4C58"/>
    <w:rsid w:val="001020F4"/>
    <w:rsid w:val="00156D97"/>
    <w:rsid w:val="00194325"/>
    <w:rsid w:val="002839A5"/>
    <w:rsid w:val="002E6D09"/>
    <w:rsid w:val="003014CD"/>
    <w:rsid w:val="00347993"/>
    <w:rsid w:val="003A46A1"/>
    <w:rsid w:val="003B6AAC"/>
    <w:rsid w:val="003C6F71"/>
    <w:rsid w:val="003F4660"/>
    <w:rsid w:val="00472271"/>
    <w:rsid w:val="004B7ECD"/>
    <w:rsid w:val="00536166"/>
    <w:rsid w:val="005400D0"/>
    <w:rsid w:val="00542EE4"/>
    <w:rsid w:val="005763E2"/>
    <w:rsid w:val="005C5E3D"/>
    <w:rsid w:val="005E0701"/>
    <w:rsid w:val="005F2EC4"/>
    <w:rsid w:val="00663FA0"/>
    <w:rsid w:val="006A06CC"/>
    <w:rsid w:val="006D6A8D"/>
    <w:rsid w:val="006E019C"/>
    <w:rsid w:val="00733EBD"/>
    <w:rsid w:val="0075784B"/>
    <w:rsid w:val="007A6A06"/>
    <w:rsid w:val="007D3A85"/>
    <w:rsid w:val="007F46D5"/>
    <w:rsid w:val="00841ACC"/>
    <w:rsid w:val="00864159"/>
    <w:rsid w:val="0088189C"/>
    <w:rsid w:val="008A0B95"/>
    <w:rsid w:val="008F70AF"/>
    <w:rsid w:val="008F7FAC"/>
    <w:rsid w:val="00981F0A"/>
    <w:rsid w:val="009E1765"/>
    <w:rsid w:val="009F68B9"/>
    <w:rsid w:val="00A01F1F"/>
    <w:rsid w:val="00A3694F"/>
    <w:rsid w:val="00A40293"/>
    <w:rsid w:val="00AD0F9F"/>
    <w:rsid w:val="00B028D5"/>
    <w:rsid w:val="00B40EEB"/>
    <w:rsid w:val="00B6709F"/>
    <w:rsid w:val="00B73A4C"/>
    <w:rsid w:val="00BA21E9"/>
    <w:rsid w:val="00BE6617"/>
    <w:rsid w:val="00BF38BF"/>
    <w:rsid w:val="00C0288E"/>
    <w:rsid w:val="00C23FA6"/>
    <w:rsid w:val="00C96067"/>
    <w:rsid w:val="00CC46D4"/>
    <w:rsid w:val="00D06FBD"/>
    <w:rsid w:val="00E53435"/>
    <w:rsid w:val="00E96D8E"/>
    <w:rsid w:val="00E97206"/>
    <w:rsid w:val="00EC517F"/>
    <w:rsid w:val="00EE7185"/>
    <w:rsid w:val="00F236F4"/>
    <w:rsid w:val="00F50A45"/>
    <w:rsid w:val="00F819DB"/>
    <w:rsid w:val="00F936D3"/>
    <w:rsid w:val="00F93E58"/>
    <w:rsid w:val="00FE2E3F"/>
    <w:rsid w:val="00FE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8DD5C"/>
  <w15:chartTrackingRefBased/>
  <w15:docId w15:val="{4B34CBBB-A098-AF4F-8623-4CD424CB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3014CD"/>
    <w:rPr>
      <w:lang w:val="en-US"/>
    </w:rPr>
  </w:style>
  <w:style w:type="paragraph" w:styleId="NormalWeb">
    <w:name w:val="Normal (Web)"/>
    <w:basedOn w:val="Normal"/>
    <w:uiPriority w:val="99"/>
    <w:unhideWhenUsed/>
    <w:rsid w:val="003014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CuerpoA">
    <w:name w:val="Cuerpo A"/>
    <w:rsid w:val="003014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Prrafodelista">
    <w:name w:val="List Paragraph"/>
    <w:basedOn w:val="Normal"/>
    <w:uiPriority w:val="34"/>
    <w:qFormat/>
    <w:rsid w:val="003F4660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  <w:style w:type="paragraph" w:customStyle="1" w:styleId="Body">
    <w:name w:val="Body"/>
    <w:rsid w:val="007A6A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Poromisin">
    <w:name w:val="Por omisión"/>
    <w:rsid w:val="007A6A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7A6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4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8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eseverrimayer@yahoo.es</dc:creator>
  <cp:keywords/>
  <dc:description/>
  <cp:lastModifiedBy>ceciliaeseverrimayer@yahoo.es</cp:lastModifiedBy>
  <cp:revision>3</cp:revision>
  <dcterms:created xsi:type="dcterms:W3CDTF">2022-01-19T10:29:00Z</dcterms:created>
  <dcterms:modified xsi:type="dcterms:W3CDTF">2022-01-19T16:10:00Z</dcterms:modified>
</cp:coreProperties>
</file>